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F9C" w:rsidRPr="000A4605" w:rsidRDefault="00D25F9C" w:rsidP="00D25F9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 </w:t>
      </w:r>
      <w:proofErr w:type="gramStart"/>
      <w:r>
        <w:rPr>
          <w:rFonts w:ascii="Arial" w:hAnsi="Arial" w:cs="Arial"/>
          <w:b/>
          <w:lang w:val="en-US"/>
        </w:rPr>
        <w:t>1</w:t>
      </w:r>
      <w:proofErr w:type="gramEnd"/>
    </w:p>
    <w:tbl>
      <w:tblPr>
        <w:tblW w:w="122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991"/>
        <w:gridCol w:w="991"/>
        <w:gridCol w:w="1417"/>
        <w:gridCol w:w="1025"/>
        <w:gridCol w:w="1025"/>
        <w:gridCol w:w="1275"/>
        <w:gridCol w:w="948"/>
        <w:gridCol w:w="991"/>
        <w:gridCol w:w="1172"/>
      </w:tblGrid>
      <w:tr w:rsidR="00D25F9C" w:rsidRPr="00D827C8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399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1/2 N0/+ M0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upraglotti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ancer</w:t>
            </w:r>
          </w:p>
        </w:tc>
        <w:tc>
          <w:tcPr>
            <w:tcW w:w="3325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3/4 N0/+ M0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upraglotti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ancer</w:t>
            </w:r>
          </w:p>
        </w:tc>
        <w:tc>
          <w:tcPr>
            <w:tcW w:w="311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T1-4 N0/+ M0 subglottic cancer</w:t>
            </w: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pre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(P)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rger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R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</w:t>
            </w: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edian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0±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71±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1±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2±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3±13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9±13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an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-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-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-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-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-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x, n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</w:t>
            </w: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a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 (8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(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 (8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 (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9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9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(2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3</w:t>
            </w: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 (4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2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 (5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2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 (5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 (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1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4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4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</w:t>
            </w: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 (6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 (4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7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1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2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1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rading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</w:t>
            </w: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 (6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 (8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 (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6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8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 (2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1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x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R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 (8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 (9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9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 xml:space="preserve">  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x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1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herapy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rger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transora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 (7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1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part. LE, horizontal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part. LE,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tica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Lateral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aryngotom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 (8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7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LP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1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eck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ssec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N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 (2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 (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2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0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psilateral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1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1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Bilatera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 (5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 (9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6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juvant</w:t>
            </w:r>
            <w:proofErr w:type="spellEnd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R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4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 (5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CR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1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imary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</w:t>
            </w:r>
            <w:proofErr w:type="spellEnd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R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6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0A4605" w:rsidTr="00651A15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CR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 (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3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0A4605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D25F9C" w:rsidRDefault="00D25F9C">
      <w:pPr>
        <w:rPr>
          <w:rFonts w:ascii="Arial" w:hAnsi="Arial" w:cs="Arial"/>
          <w:b/>
        </w:rPr>
      </w:pPr>
    </w:p>
    <w:p w:rsidR="00D25F9C" w:rsidRDefault="00D25F9C">
      <w:pPr>
        <w:rPr>
          <w:rFonts w:ascii="Arial" w:hAnsi="Arial" w:cs="Arial"/>
          <w:b/>
        </w:rPr>
      </w:pPr>
    </w:p>
    <w:p w:rsidR="00186B76" w:rsidRDefault="00186B76">
      <w:pPr>
        <w:rPr>
          <w:rFonts w:ascii="Arial" w:hAnsi="Arial" w:cs="Arial"/>
          <w:b/>
        </w:rPr>
      </w:pPr>
    </w:p>
    <w:p w:rsidR="00186B76" w:rsidRDefault="00186B76">
      <w:pPr>
        <w:rPr>
          <w:rFonts w:ascii="Arial" w:hAnsi="Arial" w:cs="Arial"/>
          <w:b/>
        </w:rPr>
      </w:pPr>
    </w:p>
    <w:p w:rsidR="00186B76" w:rsidRDefault="00186B76">
      <w:pPr>
        <w:rPr>
          <w:rFonts w:ascii="Arial" w:hAnsi="Arial" w:cs="Arial"/>
          <w:b/>
        </w:rPr>
      </w:pPr>
    </w:p>
    <w:p w:rsidR="00186B76" w:rsidRDefault="00186B76">
      <w:pPr>
        <w:rPr>
          <w:rFonts w:ascii="Arial" w:hAnsi="Arial" w:cs="Arial"/>
          <w:b/>
        </w:rPr>
      </w:pPr>
    </w:p>
    <w:p w:rsidR="00186B76" w:rsidRDefault="00186B76">
      <w:pPr>
        <w:rPr>
          <w:rFonts w:ascii="Arial" w:hAnsi="Arial" w:cs="Arial"/>
          <w:b/>
        </w:rPr>
      </w:pPr>
    </w:p>
    <w:p w:rsidR="00186B76" w:rsidRDefault="00186B76">
      <w:pPr>
        <w:rPr>
          <w:rFonts w:ascii="Arial" w:hAnsi="Arial" w:cs="Arial"/>
          <w:b/>
        </w:rPr>
      </w:pPr>
    </w:p>
    <w:p w:rsidR="0030400F" w:rsidRPr="000A4605" w:rsidRDefault="00990A9F">
      <w:pPr>
        <w:rPr>
          <w:rFonts w:ascii="Arial" w:hAnsi="Arial" w:cs="Arial"/>
          <w:b/>
        </w:rPr>
      </w:pPr>
      <w:r w:rsidRPr="000A4605">
        <w:rPr>
          <w:rFonts w:ascii="Arial" w:hAnsi="Arial" w:cs="Arial"/>
          <w:b/>
        </w:rPr>
        <w:lastRenderedPageBreak/>
        <w:t>Supplement 2</w:t>
      </w:r>
    </w:p>
    <w:tbl>
      <w:tblPr>
        <w:tblW w:w="113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1"/>
        <w:gridCol w:w="1108"/>
        <w:gridCol w:w="1108"/>
        <w:gridCol w:w="869"/>
        <w:gridCol w:w="936"/>
        <w:gridCol w:w="991"/>
        <w:gridCol w:w="931"/>
        <w:gridCol w:w="991"/>
        <w:gridCol w:w="991"/>
        <w:gridCol w:w="931"/>
      </w:tblGrid>
      <w:tr w:rsidR="00990A9F" w:rsidRPr="00D827C8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85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1/2 N0 M0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lotti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ancer</w:t>
            </w:r>
          </w:p>
        </w:tc>
        <w:tc>
          <w:tcPr>
            <w:tcW w:w="285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3 N0 M0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lotti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ancer</w:t>
            </w:r>
          </w:p>
        </w:tc>
        <w:tc>
          <w:tcPr>
            <w:tcW w:w="2913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4 N0/+ M0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lotti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ancer</w:t>
            </w: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pre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R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(P)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R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(P)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C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/RT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</w:t>
            </w: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edian 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4±10 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6±1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±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72±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±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6±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ang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-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-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-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-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-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-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x, n (%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9</w:t>
            </w: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al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1 (9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 (9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9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9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 (9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9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 (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2 (7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 (5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 (2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 (4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 (10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10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 (10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10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1 (10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 (1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 (10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10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 (6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3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2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a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b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c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2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rading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</w:t>
            </w: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 (19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2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1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1 (7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 (6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6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9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 (7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8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3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 (10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1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1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1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4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x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R </w:t>
            </w: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0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0 (8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 (9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 (9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1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 xml:space="preserve">  R2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x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 (1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herapy</w:t>
            </w:r>
            <w:proofErr w:type="spellEnd"/>
            <w:r w:rsidRPr="000A46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rgery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transoral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0 (8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part. LE, horizontal 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part. LE,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rtical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 (1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Lateral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aryngotomy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L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9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 (8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LP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eck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ssection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None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8 (9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 (10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psilateral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Bilateral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8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 (9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juvant</w:t>
            </w:r>
            <w:proofErr w:type="spellEnd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RT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3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 (5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- CRT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2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0A4605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imary cons. t</w:t>
            </w:r>
            <w:r w:rsidR="00990A9F"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atment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- RT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2 (7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5D0B86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 (41</w:t>
            </w:r>
            <w:r w:rsidR="00990A9F"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5D0B86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 (1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90A9F" w:rsidRPr="000A4605" w:rsidTr="00F131F0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 - CRT</w:t>
            </w:r>
          </w:p>
        </w:tc>
        <w:tc>
          <w:tcPr>
            <w:tcW w:w="1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 (2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 (6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A460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 (8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A9F" w:rsidRPr="000A4605" w:rsidRDefault="00990A9F" w:rsidP="00990A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</w:tbl>
    <w:p w:rsidR="00990A9F" w:rsidRPr="000A4605" w:rsidRDefault="00990A9F">
      <w:pPr>
        <w:rPr>
          <w:b/>
          <w:lang w:val="en-US"/>
        </w:rPr>
      </w:pPr>
    </w:p>
    <w:p w:rsidR="000A4605" w:rsidRPr="000A4605" w:rsidRDefault="000A4605">
      <w:pPr>
        <w:rPr>
          <w:b/>
          <w:lang w:val="en-US"/>
        </w:rPr>
      </w:pPr>
    </w:p>
    <w:p w:rsidR="000A4605" w:rsidRPr="000A4605" w:rsidRDefault="000A4605">
      <w:pPr>
        <w:rPr>
          <w:b/>
          <w:lang w:val="en-US"/>
        </w:rPr>
      </w:pPr>
    </w:p>
    <w:p w:rsidR="000A4605" w:rsidRPr="000A4605" w:rsidRDefault="000A4605">
      <w:pPr>
        <w:rPr>
          <w:b/>
          <w:lang w:val="en-US"/>
        </w:rPr>
      </w:pPr>
    </w:p>
    <w:p w:rsidR="000A4605" w:rsidRPr="000A4605" w:rsidRDefault="000A4605">
      <w:pPr>
        <w:rPr>
          <w:b/>
          <w:lang w:val="en-US"/>
        </w:rPr>
      </w:pPr>
    </w:p>
    <w:p w:rsidR="000A4605" w:rsidRPr="000A4605" w:rsidRDefault="000A4605">
      <w:pPr>
        <w:rPr>
          <w:b/>
          <w:lang w:val="en-US"/>
        </w:rPr>
      </w:pPr>
    </w:p>
    <w:p w:rsidR="000A4605" w:rsidRPr="000A4605" w:rsidRDefault="000A4605">
      <w:pPr>
        <w:rPr>
          <w:b/>
          <w:lang w:val="en-US"/>
        </w:rPr>
      </w:pPr>
    </w:p>
    <w:p w:rsidR="000A4605" w:rsidRPr="000A4605" w:rsidRDefault="000A4605">
      <w:pPr>
        <w:rPr>
          <w:b/>
          <w:lang w:val="en-US"/>
        </w:rPr>
      </w:pPr>
    </w:p>
    <w:p w:rsidR="00CA409A" w:rsidRDefault="00D25F9C" w:rsidP="00CA409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 </w:t>
      </w:r>
      <w:proofErr w:type="gramStart"/>
      <w:r>
        <w:rPr>
          <w:rFonts w:ascii="Arial" w:hAnsi="Arial" w:cs="Arial"/>
          <w:b/>
          <w:lang w:val="en-US"/>
        </w:rPr>
        <w:t>3</w:t>
      </w:r>
      <w:proofErr w:type="gramEnd"/>
    </w:p>
    <w:tbl>
      <w:tblPr>
        <w:tblW w:w="136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1"/>
        <w:gridCol w:w="1003"/>
        <w:gridCol w:w="858"/>
        <w:gridCol w:w="1860"/>
        <w:gridCol w:w="1137"/>
        <w:gridCol w:w="973"/>
        <w:gridCol w:w="1611"/>
        <w:gridCol w:w="1102"/>
        <w:gridCol w:w="1500"/>
        <w:gridCol w:w="931"/>
        <w:gridCol w:w="188"/>
      </w:tblGrid>
      <w:tr w:rsidR="008C4E3B" w:rsidRPr="00D827C8" w:rsidTr="008C4E3B">
        <w:trPr>
          <w:trHeight w:val="300"/>
        </w:trPr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72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T1/2 N0/+ M0 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ypopharyngeal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cancer</w:t>
            </w:r>
          </w:p>
        </w:tc>
        <w:tc>
          <w:tcPr>
            <w:tcW w:w="372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T1/2 N0/+ M0 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ypopharyngeal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cancer</w:t>
            </w:r>
          </w:p>
        </w:tc>
        <w:tc>
          <w:tcPr>
            <w:tcW w:w="37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T3/4 N0/+ M0 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hypopharyngeal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cancer</w:t>
            </w: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preS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C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/R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preS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(P)E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(P)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C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/R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ge (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s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17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Median 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± SD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9±9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1±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59±9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0±7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0±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0±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Rang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3-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6-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3-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4-7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3-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1-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x, n (%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61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Mal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37 (8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71 (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37 (8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7 (8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19 (9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40 (8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8 (1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2 (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8 (1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 (1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1 (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5 (1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T 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tus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n (%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&lt;0.0001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&lt;0.0001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T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70 (4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 (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70 (4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 (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T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8 (5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74 (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8 (5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1 (9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T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8 (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00 (4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T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72 (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5 (6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 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tus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n (%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&lt;0.0001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57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053</w:t>
            </w: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N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0 (3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4 (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0 (3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1 (3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1 (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4 (1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N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7 (2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1 (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7 (2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 (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4 (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0 (1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N2a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1 (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 (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1 (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 (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8 (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 (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N2b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4 (3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8 (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4 (3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2 (3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9 (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1 (3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N2c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 (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6 (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 (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 (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6 (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76 (2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N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 (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0 (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 (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 (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 (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 (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ading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n (%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03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1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60</w:t>
            </w: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G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 (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 (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 (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 (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G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8 (5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9 (4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8 (5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 (5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82 (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54 (5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G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0 (3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5 (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0 (3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5 (4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6 (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91 (3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G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 (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Gx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3 (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5 (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3 (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 (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0 (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R </w:t>
            </w: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tus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n (%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025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R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28 (7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28 (7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9 (9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02 (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R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 (1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 (1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 (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5 (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  R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 (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 (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 (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Rx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9 (1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9 (1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 (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 (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herapy</w:t>
            </w:r>
            <w:proofErr w:type="spellEnd"/>
            <w:r w:rsidRPr="008C4E3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n (%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Surgery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transoral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10 (6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10 (6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part. LE, horizontal 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 (1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 (1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part. LE,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vertical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Lateral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pharyngotomy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8 (2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8 (2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L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5 (4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LP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7 (5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30 (1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Neck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dissection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&lt;0.0001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Non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9 (1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79 (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9 (1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 (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72 (99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Ipsilateral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83 (5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 (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83 (5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 (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0 (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 (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Bilateral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3 (3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3 (3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30 (9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07 (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Adjuvant</w:t>
            </w:r>
            <w:proofErr w:type="spellEnd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treatment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0.13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R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5 (3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5 (3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 (1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49 (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CR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2 (3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2 (3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9 (5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1 (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056F1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rimar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  <w:r w:rsidR="008C4E3B"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reatment</w:t>
            </w:r>
            <w:proofErr w:type="spell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R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18 (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6 (1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C4E3B" w:rsidRPr="008C4E3B" w:rsidTr="008C4E3B">
        <w:trPr>
          <w:gridAfter w:val="1"/>
          <w:wAfter w:w="188" w:type="dxa"/>
          <w:trHeight w:val="300"/>
        </w:trPr>
        <w:tc>
          <w:tcPr>
            <w:tcW w:w="2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 - CR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65 (7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C4E3B">
              <w:rPr>
                <w:rFonts w:ascii="Calibri" w:eastAsia="Times New Roman" w:hAnsi="Calibri" w:cs="Calibri"/>
                <w:color w:val="000000"/>
                <w:lang w:eastAsia="de-DE"/>
              </w:rPr>
              <w:t>249 (9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E3B" w:rsidRPr="008C4E3B" w:rsidRDefault="008C4E3B" w:rsidP="008C4E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CA409A" w:rsidRDefault="00CA409A" w:rsidP="00CA409A">
      <w:pPr>
        <w:rPr>
          <w:rFonts w:ascii="Arial" w:hAnsi="Arial" w:cs="Arial"/>
          <w:b/>
          <w:lang w:val="en-US"/>
        </w:rPr>
      </w:pPr>
    </w:p>
    <w:p w:rsidR="00186B76" w:rsidRDefault="00186B76" w:rsidP="00CA409A">
      <w:pPr>
        <w:rPr>
          <w:rFonts w:ascii="Arial" w:hAnsi="Arial" w:cs="Arial"/>
          <w:b/>
          <w:lang w:val="en-US"/>
        </w:rPr>
      </w:pPr>
    </w:p>
    <w:p w:rsidR="00186B76" w:rsidRDefault="00186B76" w:rsidP="00CA409A">
      <w:pPr>
        <w:rPr>
          <w:rFonts w:ascii="Arial" w:hAnsi="Arial" w:cs="Arial"/>
          <w:b/>
          <w:lang w:val="en-US"/>
        </w:rPr>
      </w:pPr>
    </w:p>
    <w:p w:rsidR="00426928" w:rsidRDefault="00426928" w:rsidP="00CA409A">
      <w:pPr>
        <w:rPr>
          <w:rFonts w:ascii="Arial" w:hAnsi="Arial" w:cs="Arial"/>
          <w:b/>
          <w:lang w:val="en-US"/>
        </w:rPr>
      </w:pPr>
    </w:p>
    <w:p w:rsidR="00426928" w:rsidRDefault="00426928" w:rsidP="00CA409A">
      <w:pPr>
        <w:rPr>
          <w:rFonts w:ascii="Arial" w:hAnsi="Arial" w:cs="Arial"/>
          <w:b/>
          <w:lang w:val="en-US"/>
        </w:rPr>
      </w:pPr>
    </w:p>
    <w:p w:rsidR="00426928" w:rsidRDefault="00426928" w:rsidP="00CA409A">
      <w:pPr>
        <w:rPr>
          <w:rFonts w:ascii="Arial" w:hAnsi="Arial" w:cs="Arial"/>
          <w:b/>
          <w:lang w:val="en-US"/>
        </w:rPr>
      </w:pPr>
    </w:p>
    <w:p w:rsidR="00426928" w:rsidRDefault="00426928" w:rsidP="00CA409A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186B76" w:rsidRDefault="00186B76" w:rsidP="00CA409A">
      <w:pPr>
        <w:rPr>
          <w:rFonts w:ascii="Arial" w:hAnsi="Arial" w:cs="Arial"/>
          <w:b/>
          <w:lang w:val="en-US"/>
        </w:rPr>
      </w:pPr>
    </w:p>
    <w:p w:rsidR="00D25F9C" w:rsidRPr="000A4605" w:rsidRDefault="00D25F9C" w:rsidP="00D25F9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 4</w:t>
      </w:r>
    </w:p>
    <w:tbl>
      <w:tblPr>
        <w:tblW w:w="155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3"/>
        <w:gridCol w:w="885"/>
        <w:gridCol w:w="885"/>
        <w:gridCol w:w="885"/>
        <w:gridCol w:w="885"/>
        <w:gridCol w:w="885"/>
        <w:gridCol w:w="885"/>
        <w:gridCol w:w="885"/>
        <w:gridCol w:w="997"/>
        <w:gridCol w:w="885"/>
        <w:gridCol w:w="1200"/>
        <w:gridCol w:w="885"/>
        <w:gridCol w:w="980"/>
        <w:gridCol w:w="980"/>
      </w:tblGrid>
      <w:tr w:rsidR="00D25F9C" w:rsidRPr="00947531" w:rsidTr="00651A15">
        <w:trPr>
          <w:trHeight w:val="300"/>
        </w:trPr>
        <w:tc>
          <w:tcPr>
            <w:tcW w:w="34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04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²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edian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7±10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0±10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±1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±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±1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±1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±1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±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±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±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±1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ang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7-78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-8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-9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-8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-8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-8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-8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-8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-8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-8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-8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x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al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 (9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 (8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 (9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 (9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 (9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 (9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86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8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 (9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 (8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8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4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1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ocation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4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praglottis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2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2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2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2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2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1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2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2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Glottis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3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3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4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2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 (4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3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 (4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 (3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(4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bglottis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Hypopharynx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1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2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2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2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2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 (4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2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2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2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opharynx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2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Other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4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1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2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2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1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8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4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4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4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3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37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2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3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2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1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T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4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 (4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4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 (4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 (6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 (5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(40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 (5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 (5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 (6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 (70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 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4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5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4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 (4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3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 (5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 (55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 (5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 (4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5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 (5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2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1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2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2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4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1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1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a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b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1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4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2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2c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2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1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1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M 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3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 (9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 (9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 (9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 (9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 (9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 (9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 (99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 (10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 (9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 (9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 (97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1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Grading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5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 (6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 (5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5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 (5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 (6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 (62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 (7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5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 (6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 (78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3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3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3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 (4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4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3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2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4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 (3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 (2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G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R 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1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 (9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 (8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9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 (9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 (9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 (9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 (82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 (9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 (8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 (8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 (9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4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 (1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x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ndication for L(P)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T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3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2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10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2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 (2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27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First pass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 (9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8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 (8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 (8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 (6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7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 (90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 (8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 (7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 (7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 (7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rgery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L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 (8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 (8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 (7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 (7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 (6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 (7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 (59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 (5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 (6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 (6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 (58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LP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1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 (2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 (2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3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2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 (4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(4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 (3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(4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eck 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ssection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on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6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psi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lateral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1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0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(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Bi-lateral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 (9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 (7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 (8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 (8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8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 (9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 (89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 (9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 (8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 (9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8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juvant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herapy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on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 (3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 (2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3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3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 (1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2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 (3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34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T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4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 (4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3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3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 (2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 (4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30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 (3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3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3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31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CRT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2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 (3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 (2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 (4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 (3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 (2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 (39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 (5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 (3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 (34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 (34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ostoperative </w:t>
            </w: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mplication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4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Non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 (9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8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 (8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8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 (8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 (8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 (8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 (79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 (8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 (78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 (85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Lung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bolism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diac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arction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diac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rhythmia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rebrovascular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cident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Hormone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isis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essel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low-out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aryngo-cutaneous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stula</w:t>
            </w:r>
            <w:proofErr w:type="spellEnd"/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 (10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6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5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3)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 (17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1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 (1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 (9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 xml:space="preserve">  Multipl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 (3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 (2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ospitalization</w:t>
            </w:r>
            <w:proofErr w:type="spellEnd"/>
            <w:r w:rsidRPr="009475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time, n (%)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0.00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</w:t>
            </w: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Median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  <w:proofErr w:type="spellStart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± SD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8±49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8±26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7±18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5±15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2±20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6±21 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±1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±5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±1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±2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±3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25F9C" w:rsidRPr="00947531" w:rsidTr="00651A15">
        <w:trPr>
          <w:trHeight w:val="300"/>
        </w:trPr>
        <w:tc>
          <w:tcPr>
            <w:tcW w:w="34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Range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37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-14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-10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-10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-10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12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8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-3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-4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-15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4753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-22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9C" w:rsidRPr="00947531" w:rsidRDefault="00D25F9C" w:rsidP="00651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0A4605" w:rsidRPr="00990A9F" w:rsidRDefault="000A4605">
      <w:pPr>
        <w:rPr>
          <w:b/>
        </w:rPr>
      </w:pPr>
    </w:p>
    <w:sectPr w:rsidR="000A4605" w:rsidRPr="00990A9F" w:rsidSect="00990A9F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7C7D" w:rsidRDefault="00D47C7D" w:rsidP="00990A9F">
      <w:pPr>
        <w:spacing w:after="0" w:line="240" w:lineRule="auto"/>
      </w:pPr>
      <w:r>
        <w:separator/>
      </w:r>
    </w:p>
  </w:endnote>
  <w:endnote w:type="continuationSeparator" w:id="0">
    <w:p w:rsidR="00D47C7D" w:rsidRDefault="00D47C7D" w:rsidP="00990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3009879"/>
      <w:docPartObj>
        <w:docPartGallery w:val="Page Numbers (Bottom of Page)"/>
        <w:docPartUnique/>
      </w:docPartObj>
    </w:sdtPr>
    <w:sdtContent>
      <w:p w:rsidR="00186B76" w:rsidRDefault="00186B7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6928">
          <w:rPr>
            <w:noProof/>
          </w:rPr>
          <w:t>7</w:t>
        </w:r>
        <w:r>
          <w:fldChar w:fldCharType="end"/>
        </w:r>
      </w:p>
    </w:sdtContent>
  </w:sdt>
  <w:p w:rsidR="00186B76" w:rsidRDefault="00186B7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7C7D" w:rsidRDefault="00D47C7D" w:rsidP="00990A9F">
      <w:pPr>
        <w:spacing w:after="0" w:line="240" w:lineRule="auto"/>
      </w:pPr>
      <w:r>
        <w:separator/>
      </w:r>
    </w:p>
  </w:footnote>
  <w:footnote w:type="continuationSeparator" w:id="0">
    <w:p w:rsidR="00D47C7D" w:rsidRDefault="00D47C7D" w:rsidP="00990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A9F"/>
    <w:rsid w:val="000A4605"/>
    <w:rsid w:val="00186B76"/>
    <w:rsid w:val="002246E8"/>
    <w:rsid w:val="002B0AEC"/>
    <w:rsid w:val="003B4089"/>
    <w:rsid w:val="00426928"/>
    <w:rsid w:val="00523404"/>
    <w:rsid w:val="005D0B86"/>
    <w:rsid w:val="006D2614"/>
    <w:rsid w:val="008056F1"/>
    <w:rsid w:val="008C4E3B"/>
    <w:rsid w:val="00990A9F"/>
    <w:rsid w:val="00B533F2"/>
    <w:rsid w:val="00CA409A"/>
    <w:rsid w:val="00D00B14"/>
    <w:rsid w:val="00D25F9C"/>
    <w:rsid w:val="00D47C7D"/>
    <w:rsid w:val="00D827C8"/>
    <w:rsid w:val="00F1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1D368"/>
  <w15:docId w15:val="{6180DAD0-727E-470B-B524-F657BFA25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0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0A9F"/>
  </w:style>
  <w:style w:type="paragraph" w:styleId="Fuzeile">
    <w:name w:val="footer"/>
    <w:basedOn w:val="Standard"/>
    <w:link w:val="FuzeileZchn"/>
    <w:uiPriority w:val="99"/>
    <w:unhideWhenUsed/>
    <w:rsid w:val="00990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0A9F"/>
  </w:style>
  <w:style w:type="character" w:styleId="Hyperlink">
    <w:name w:val="Hyperlink"/>
    <w:basedOn w:val="Absatz-Standardschriftart"/>
    <w:uiPriority w:val="99"/>
    <w:semiHidden/>
    <w:unhideWhenUsed/>
    <w:rsid w:val="000A4605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A4605"/>
    <w:rPr>
      <w:color w:val="800080"/>
      <w:u w:val="single"/>
    </w:rPr>
  </w:style>
  <w:style w:type="paragraph" w:customStyle="1" w:styleId="xl65">
    <w:name w:val="xl65"/>
    <w:basedOn w:val="Standard"/>
    <w:rsid w:val="000A4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0A46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0A4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0A460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9">
    <w:name w:val="xl69"/>
    <w:basedOn w:val="Standard"/>
    <w:rsid w:val="000A46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0A46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0</Words>
  <Characters>9640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pf</dc:creator>
  <cp:lastModifiedBy>Prof. Dr. Andreas Knopf</cp:lastModifiedBy>
  <cp:revision>7</cp:revision>
  <dcterms:created xsi:type="dcterms:W3CDTF">2023-09-20T10:03:00Z</dcterms:created>
  <dcterms:modified xsi:type="dcterms:W3CDTF">2023-09-20T10:09:00Z</dcterms:modified>
</cp:coreProperties>
</file>